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5B399" w14:textId="5F4D848E" w:rsidR="00A96B6A" w:rsidRPr="007F0F10" w:rsidRDefault="00A96B6A" w:rsidP="00A96B6A">
      <w:pPr>
        <w:spacing w:line="360" w:lineRule="auto"/>
        <w:jc w:val="center"/>
        <w:rPr>
          <w:rFonts w:ascii="TimesNewRomanPS-BoldMT" w:hAnsi="TimesNewRomanPS-BoldMT" w:hint="eastAsia"/>
          <w:b/>
          <w:bCs/>
          <w:sz w:val="24"/>
          <w:szCs w:val="24"/>
        </w:rPr>
      </w:pPr>
      <w:r w:rsidRPr="007F0F10">
        <w:rPr>
          <w:rFonts w:ascii="TimesNewRomanPS-BoldMT" w:hAnsi="TimesNewRomanPS-BoldMT"/>
          <w:b/>
          <w:bCs/>
          <w:sz w:val="24"/>
          <w:szCs w:val="24"/>
        </w:rPr>
        <w:t xml:space="preserve">Table S2 </w:t>
      </w:r>
      <w:r w:rsidRPr="007F0F10">
        <w:rPr>
          <w:rFonts w:ascii="TimesNewRomanPS-BoldMT" w:hAnsi="TimesNewRomanPS-BoldMT"/>
          <w:b/>
          <w:sz w:val="24"/>
          <w:szCs w:val="24"/>
        </w:rPr>
        <w:t xml:space="preserve">Clinicopathologic characteristics of </w:t>
      </w:r>
      <w:r>
        <w:rPr>
          <w:rFonts w:ascii="TimesNewRomanPS-BoldMT" w:hAnsi="TimesNewRomanPS-BoldMT"/>
          <w:b/>
          <w:sz w:val="24"/>
          <w:szCs w:val="24"/>
        </w:rPr>
        <w:t>PDAC</w:t>
      </w:r>
      <w:r w:rsidRPr="007F0F10">
        <w:rPr>
          <w:rFonts w:ascii="TimesNewRomanPS-BoldMT" w:hAnsi="TimesNewRomanPS-BoldMT"/>
          <w:b/>
          <w:sz w:val="24"/>
          <w:szCs w:val="24"/>
        </w:rPr>
        <w:t xml:space="preserve"> patients from </w:t>
      </w:r>
      <w:proofErr w:type="spellStart"/>
      <w:r>
        <w:rPr>
          <w:rFonts w:ascii="TimesNewRomanPS-BoldMT" w:hAnsi="TimesNewRomanPS-BoldMT"/>
          <w:b/>
          <w:sz w:val="24"/>
          <w:szCs w:val="24"/>
        </w:rPr>
        <w:t>Ruijin</w:t>
      </w:r>
      <w:proofErr w:type="spellEnd"/>
      <w:r>
        <w:rPr>
          <w:rFonts w:ascii="TimesNewRomanPS-BoldMT" w:hAnsi="TimesNewRomanPS-BoldMT"/>
          <w:b/>
          <w:sz w:val="24"/>
          <w:szCs w:val="24"/>
        </w:rPr>
        <w:t xml:space="preserve"> Hospital </w:t>
      </w:r>
      <w:r w:rsidRPr="007F0F10">
        <w:rPr>
          <w:rFonts w:ascii="TimesNewRomanPS-BoldMT" w:hAnsi="TimesNewRomanPS-BoldMT"/>
          <w:b/>
          <w:sz w:val="24"/>
          <w:szCs w:val="24"/>
        </w:rPr>
        <w:t>in a tissue array.</w:t>
      </w:r>
    </w:p>
    <w:tbl>
      <w:tblPr>
        <w:tblStyle w:val="a3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96B6A" w:rsidRPr="007F0F10" w14:paraId="3F0AC0EF" w14:textId="77777777" w:rsidTr="00F56C3F"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BF7C6B4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4B8EC43A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umber of cases</w:t>
            </w:r>
          </w:p>
        </w:tc>
      </w:tr>
      <w:tr w:rsidR="00A96B6A" w:rsidRPr="007F0F10" w14:paraId="627AA1DD" w14:textId="77777777" w:rsidTr="00F56C3F">
        <w:tc>
          <w:tcPr>
            <w:tcW w:w="8296" w:type="dxa"/>
            <w:gridSpan w:val="2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1A985ED4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Gender</w:t>
            </w:r>
          </w:p>
        </w:tc>
      </w:tr>
      <w:tr w:rsidR="00A96B6A" w:rsidRPr="007F0F10" w14:paraId="2CA8DD30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5A073A1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a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780A0E2" w14:textId="0C669B23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65</w:t>
            </w:r>
          </w:p>
        </w:tc>
      </w:tr>
      <w:tr w:rsidR="00A96B6A" w:rsidRPr="007F0F10" w14:paraId="4CAEA980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53A412B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Fema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6E2FA72" w14:textId="0B646A6C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45</w:t>
            </w:r>
          </w:p>
        </w:tc>
      </w:tr>
      <w:tr w:rsidR="00A96B6A" w:rsidRPr="007F0F10" w14:paraId="65A0A0B5" w14:textId="77777777" w:rsidTr="00F56C3F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6368BDE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ge (years)</w:t>
            </w:r>
          </w:p>
        </w:tc>
      </w:tr>
      <w:tr w:rsidR="00A96B6A" w:rsidRPr="007F0F10" w14:paraId="05326FC4" w14:textId="77777777" w:rsidTr="00F56C3F">
        <w:trPr>
          <w:trHeight w:val="80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E423085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≥ </w:t>
            </w: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6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2C4C4652" w14:textId="3F69651B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7</w:t>
            </w: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</w:tc>
      </w:tr>
      <w:tr w:rsidR="00A96B6A" w:rsidRPr="007F0F10" w14:paraId="32E5402C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AF6599D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&lt; 6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7D8CAB4" w14:textId="3B27B93B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A96B6A" w:rsidRPr="007F0F10" w14:paraId="4211B90B" w14:textId="77777777" w:rsidTr="00F56C3F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A7A54BC" w14:textId="12CE4C88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JCC</w:t>
            </w: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 xml:space="preserve"> stage</w:t>
            </w:r>
          </w:p>
        </w:tc>
      </w:tr>
      <w:tr w:rsidR="00A96B6A" w:rsidRPr="007F0F10" w14:paraId="522BCF1B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CF4A181" w14:textId="75C1EB95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A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FE4A8C9" w14:textId="1284A04C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7</w:t>
            </w:r>
          </w:p>
        </w:tc>
      </w:tr>
      <w:tr w:rsidR="00A96B6A" w:rsidRPr="007F0F10" w14:paraId="49191956" w14:textId="77777777" w:rsidTr="00F56C3F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AA19360" w14:textId="77777777" w:rsidR="00A96B6A" w:rsidRDefault="00A96B6A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B</w:t>
            </w:r>
          </w:p>
          <w:p w14:paraId="75B51F77" w14:textId="0E8A81C3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A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38A6E1A0" w14:textId="77777777" w:rsidR="00A96B6A" w:rsidRDefault="00A96B6A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5</w:t>
            </w:r>
          </w:p>
          <w:p w14:paraId="4084FE35" w14:textId="6CB015F1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0</w:t>
            </w:r>
          </w:p>
        </w:tc>
      </w:tr>
      <w:tr w:rsidR="00A96B6A" w:rsidRPr="007F0F10" w14:paraId="43A67A0D" w14:textId="77777777" w:rsidTr="00F56C3F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88CD8E7" w14:textId="0E22F640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B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E6A009D" w14:textId="36E6BB5E" w:rsidR="00A96B6A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A96B6A" w:rsidRPr="007F0F10" w14:paraId="7A97C75F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32870DE" w14:textId="77777777" w:rsidR="00A96B6A" w:rsidRDefault="00A96B6A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II</w:t>
            </w:r>
          </w:p>
          <w:p w14:paraId="62EDC92A" w14:textId="083FA430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V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C1D3D0E" w14:textId="77777777" w:rsidR="00A96B6A" w:rsidRDefault="00A96B6A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  <w:p w14:paraId="574B30B0" w14:textId="5E72CB03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A96B6A" w:rsidRPr="007F0F10" w14:paraId="445F2802" w14:textId="77777777" w:rsidTr="00F56C3F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C875E2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T classification</w:t>
            </w:r>
          </w:p>
        </w:tc>
      </w:tr>
      <w:tr w:rsidR="00A96B6A" w:rsidRPr="007F0F10" w14:paraId="61C9D27B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18EA474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2847B3CF" w14:textId="0281A9D0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2</w:t>
            </w:r>
          </w:p>
        </w:tc>
      </w:tr>
      <w:tr w:rsidR="00A96B6A" w:rsidRPr="007F0F10" w14:paraId="3046C4E0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69CA110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2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1DB9744" w14:textId="1010020B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62</w:t>
            </w:r>
          </w:p>
        </w:tc>
      </w:tr>
      <w:tr w:rsidR="00A96B6A" w:rsidRPr="007F0F10" w14:paraId="427CB6E9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27E9E39" w14:textId="77777777" w:rsidR="00A96B6A" w:rsidRDefault="00A96B6A" w:rsidP="00F56C3F">
            <w:pPr>
              <w:ind w:firstLineChars="100" w:firstLine="240"/>
              <w:rPr>
                <w:rFonts w:ascii="TimesNewRomanPS-BoldMT" w:hAnsi="TimesNewRomanPS-BoldMT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3</w:t>
            </w:r>
          </w:p>
          <w:p w14:paraId="25FB8F8E" w14:textId="38CAC6C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4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38C66E3" w14:textId="77777777" w:rsidR="00A96B6A" w:rsidRDefault="00A96B6A" w:rsidP="00F56C3F">
            <w:pPr>
              <w:rPr>
                <w:rFonts w:ascii="TimesNewRomanPS-BoldMT" w:hAnsi="TimesNewRomanPS-BoldMT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  <w:p w14:paraId="3EBF0DAF" w14:textId="23072776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A96B6A" w:rsidRPr="007F0F10" w14:paraId="20E0977B" w14:textId="77777777" w:rsidTr="00F56C3F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581D54C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 classification</w:t>
            </w:r>
          </w:p>
        </w:tc>
      </w:tr>
      <w:tr w:rsidR="00A96B6A" w:rsidRPr="007F0F10" w14:paraId="406A08FD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3201F7A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62646455" w14:textId="44FEF6DA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51</w:t>
            </w:r>
          </w:p>
        </w:tc>
      </w:tr>
      <w:tr w:rsidR="00A96B6A" w:rsidRPr="007F0F10" w14:paraId="21B5231D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EE7B245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9AECB2B" w14:textId="6DCCBF8D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47</w:t>
            </w:r>
          </w:p>
        </w:tc>
      </w:tr>
      <w:tr w:rsidR="00A96B6A" w:rsidRPr="007F0F10" w14:paraId="5337B29D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D10D7FE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Data missing</w:t>
            </w: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ab/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A3AF78D" w14:textId="3A0C7452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2</w:t>
            </w:r>
          </w:p>
        </w:tc>
      </w:tr>
      <w:tr w:rsidR="00A96B6A" w:rsidRPr="007F0F10" w14:paraId="23454878" w14:textId="77777777" w:rsidTr="00F56C3F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ACC1B70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M classification</w:t>
            </w:r>
          </w:p>
        </w:tc>
      </w:tr>
      <w:tr w:rsidR="00A96B6A" w:rsidRPr="007F0F10" w14:paraId="1E233C20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3F9E096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429AECA" w14:textId="7084AC37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03</w:t>
            </w:r>
          </w:p>
        </w:tc>
      </w:tr>
      <w:tr w:rsidR="00A96B6A" w:rsidRPr="007F0F10" w14:paraId="209079CA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8C648B4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M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9DFFA41" w14:textId="33A8A28D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7</w:t>
            </w:r>
          </w:p>
        </w:tc>
      </w:tr>
      <w:tr w:rsidR="00A96B6A" w:rsidRPr="007F0F10" w14:paraId="5E9708FC" w14:textId="77777777" w:rsidTr="00F56C3F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19CFCB1" w14:textId="77777777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/>
                <w:sz w:val="24"/>
                <w:szCs w:val="24"/>
              </w:rPr>
              <w:t>Survival status</w:t>
            </w:r>
          </w:p>
        </w:tc>
      </w:tr>
      <w:tr w:rsidR="00A96B6A" w:rsidRPr="007F0F10" w14:paraId="5F0C965E" w14:textId="77777777" w:rsidTr="00F56C3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340A0F5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Dead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16BC90C" w14:textId="7285832C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86</w:t>
            </w:r>
          </w:p>
        </w:tc>
      </w:tr>
      <w:tr w:rsidR="00A96B6A" w:rsidRPr="007F0F10" w14:paraId="0156533C" w14:textId="77777777" w:rsidTr="00F56C3F">
        <w:tc>
          <w:tcPr>
            <w:tcW w:w="414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0F17928" w14:textId="77777777" w:rsidR="00A96B6A" w:rsidRPr="007F0F10" w:rsidRDefault="00A96B6A" w:rsidP="00F56C3F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Live</w:t>
            </w:r>
          </w:p>
        </w:tc>
        <w:tc>
          <w:tcPr>
            <w:tcW w:w="414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4AC1A150" w14:textId="373004AD" w:rsidR="00A96B6A" w:rsidRPr="007F0F10" w:rsidRDefault="00A96B6A" w:rsidP="00F56C3F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24</w:t>
            </w:r>
          </w:p>
        </w:tc>
      </w:tr>
    </w:tbl>
    <w:p w14:paraId="67C3C337" w14:textId="77777777" w:rsidR="00A96B6A" w:rsidRPr="007F0F10" w:rsidRDefault="00A96B6A" w:rsidP="00A96B6A">
      <w:pPr>
        <w:rPr>
          <w:rFonts w:ascii="TimesNewRomanPS-BoldMT" w:hAnsi="TimesNewRomanPS-BoldMT" w:hint="eastAsia"/>
          <w:b/>
          <w:bCs/>
          <w:sz w:val="24"/>
          <w:szCs w:val="24"/>
        </w:rPr>
        <w:sectPr w:rsidR="00A96B6A" w:rsidRPr="007F0F10" w:rsidSect="0002194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F4A6FB7" w14:textId="77777777" w:rsidR="004A7B84" w:rsidRDefault="004A7B84"/>
    <w:sectPr w:rsidR="004A7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B6A"/>
    <w:rsid w:val="004A7B84"/>
    <w:rsid w:val="00A9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C9E07"/>
  <w15:chartTrackingRefBased/>
  <w15:docId w15:val="{5B1A038E-31AA-7D49-ABC0-E2FD297A5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B6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6B6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96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1</cp:revision>
  <dcterms:created xsi:type="dcterms:W3CDTF">2021-12-16T23:41:00Z</dcterms:created>
  <dcterms:modified xsi:type="dcterms:W3CDTF">2021-12-16T23:58:00Z</dcterms:modified>
</cp:coreProperties>
</file>